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866" w:rsidRPr="00417F27" w:rsidRDefault="00E7711B">
      <w:pPr>
        <w:rPr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>Additional file 2</w:t>
      </w:r>
      <w:bookmarkStart w:id="0" w:name="_GoBack"/>
      <w:bookmarkEnd w:id="0"/>
      <w:r w:rsidR="00417F27">
        <w:rPr>
          <w:b/>
          <w:color w:val="000000" w:themeColor="text1"/>
          <w:lang w:val="en-GB"/>
        </w:rPr>
        <w:t xml:space="preserve">: </w:t>
      </w:r>
      <w:proofErr w:type="spellStart"/>
      <w:r w:rsidR="00417F27">
        <w:rPr>
          <w:b/>
          <w:color w:val="000000" w:themeColor="text1"/>
          <w:lang w:val="en-GB"/>
        </w:rPr>
        <w:t>Pubmed</w:t>
      </w:r>
      <w:proofErr w:type="spellEnd"/>
      <w:r w:rsidR="00417F27">
        <w:rPr>
          <w:b/>
          <w:color w:val="000000" w:themeColor="text1"/>
          <w:lang w:val="en-GB"/>
        </w:rPr>
        <w:t xml:space="preserve"> search string</w:t>
      </w:r>
      <w:r w:rsidR="00EB4C16">
        <w:rPr>
          <w:b/>
          <w:color w:val="000000" w:themeColor="text1"/>
          <w:lang w:val="en-GB"/>
        </w:rPr>
        <w:t xml:space="preserve">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((((((((((((child[</w:t>
      </w:r>
      <w:proofErr w:type="spellStart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MeSH</w:t>
      </w:r>
      <w:proofErr w:type="spellEnd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 Terms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child*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adolescent[</w:t>
      </w:r>
      <w:proofErr w:type="spellStart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MeSH</w:t>
      </w:r>
      <w:proofErr w:type="spellEnd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 Terms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</w:t>
      </w:r>
      <w:proofErr w:type="spellStart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adolescen</w:t>
      </w:r>
      <w:proofErr w:type="spellEnd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*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youth*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young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</w:t>
      </w:r>
      <w:proofErr w:type="spellStart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pediatrics</w:t>
      </w:r>
      <w:proofErr w:type="spellEnd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[</w:t>
      </w:r>
      <w:proofErr w:type="spellStart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MeSH</w:t>
      </w:r>
      <w:proofErr w:type="spellEnd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 Terms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</w:t>
      </w:r>
      <w:proofErr w:type="spellStart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pediatric</w:t>
      </w:r>
      <w:proofErr w:type="spellEnd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*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paediatric*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teen*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kid*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Helvetica" w:eastAsia="Times New Roman" w:hAnsi="Helvetica" w:cs="Times New Roman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juvenile[Title/Abstract])</w:t>
      </w:r>
    </w:p>
    <w:p w:rsidR="009100B2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AND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(((((((((((((((((((((((((anxiety[</w:t>
      </w:r>
      <w:proofErr w:type="spellStart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MeSH</w:t>
      </w:r>
      <w:proofErr w:type="spellEnd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 Terms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anxiety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anxious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"anxiety disorders"[</w:t>
      </w:r>
      <w:proofErr w:type="spellStart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MeSH</w:t>
      </w:r>
      <w:proofErr w:type="spellEnd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 Terms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anxiety disorder*"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specific phobia"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simple phobia"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"phobia, social"[</w:t>
      </w:r>
      <w:proofErr w:type="spellStart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MeSH</w:t>
      </w:r>
      <w:proofErr w:type="spellEnd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 Terms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social phobia"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social anxiety"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"anxiety, separation"[</w:t>
      </w:r>
      <w:proofErr w:type="spellStart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MeSH</w:t>
      </w:r>
      <w:proofErr w:type="spellEnd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 Terms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separation anxiety disorder*"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generalized anxiety disorder*"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lastRenderedPageBreak/>
        <w:t xml:space="preserve">OR "overanxious disorder*"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"avoidant disorder*"[Title/Abstract]) OR "mutism"[</w:t>
      </w:r>
      <w:proofErr w:type="spellStart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MeSH</w:t>
      </w:r>
      <w:proofErr w:type="spellEnd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 Terms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selective mutism"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elective mutism"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"panic disorder"[</w:t>
      </w:r>
      <w:proofErr w:type="spellStart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MeSH</w:t>
      </w:r>
      <w:proofErr w:type="spellEnd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 Terms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panic disorder*"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"agoraphobia"[</w:t>
      </w:r>
      <w:proofErr w:type="spellStart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MeSH</w:t>
      </w:r>
      <w:proofErr w:type="spellEnd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 Terms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agoraphobia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"phobic disorders"[</w:t>
      </w:r>
      <w:proofErr w:type="spellStart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MeSH</w:t>
      </w:r>
      <w:proofErr w:type="spellEnd"/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 Terms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phobic disorder*"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school refusal"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"school avoidance"[Title/Abstract])</w:t>
      </w:r>
    </w:p>
    <w:p w:rsidR="009100B2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AND </w:t>
      </w:r>
    </w:p>
    <w:p w:rsidR="008F0866" w:rsidRPr="005010CA" w:rsidRDefault="005A703B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((</w:t>
      </w:r>
      <w:r w:rsidR="008F0866"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((((((("psychotherapy"[</w:t>
      </w:r>
      <w:proofErr w:type="spellStart"/>
      <w:r w:rsidR="008F0866"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MeSH</w:t>
      </w:r>
      <w:proofErr w:type="spellEnd"/>
      <w:r w:rsidR="008F0866"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 Terms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psychotherapy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therapy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intervention*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treatment*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CBT[Title/Abstract]) 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training*[Title/Abstract])</w:t>
      </w:r>
    </w:p>
    <w:p w:rsidR="001D04D4" w:rsidRPr="005010CA" w:rsidRDefault="001D04D4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exposure [Title/Abstract])</w:t>
      </w:r>
    </w:p>
    <w:p w:rsidR="001D04D4" w:rsidRPr="005010CA" w:rsidRDefault="001D04D4" w:rsidP="008F0866">
      <w:pPr>
        <w:spacing w:before="100" w:beforeAutospacing="1" w:after="100" w:afterAutospacing="1"/>
        <w:rPr>
          <w:rFonts w:ascii="Helvetica" w:eastAsia="Times New Roman" w:hAnsi="Helvetica" w:cs="Times New Roman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confrontation [Title/Abstract])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</w:p>
    <w:p w:rsidR="009100B2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AND </w:t>
      </w:r>
    </w:p>
    <w:p w:rsidR="001E7AC2" w:rsidRPr="005010CA" w:rsidRDefault="00153A26" w:rsidP="001E7AC2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((((((((((((((((((((((((((((</w:t>
      </w:r>
      <w:r w:rsidR="005A703B"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(</w:t>
      </w:r>
      <w:r w:rsidR="001E7AC2"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"randomized controlled trials as topic"[</w:t>
      </w:r>
      <w:proofErr w:type="spellStart"/>
      <w:r w:rsidR="001E7AC2"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MeSH</w:t>
      </w:r>
      <w:proofErr w:type="spellEnd"/>
      <w:r w:rsidR="001E7AC2"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 Terms]) </w:t>
      </w:r>
    </w:p>
    <w:p w:rsidR="001E7AC2" w:rsidRPr="005010CA" w:rsidRDefault="001E7AC2" w:rsidP="001E7AC2">
      <w:pPr>
        <w:spacing w:before="100" w:beforeAutospacing="1" w:after="100" w:afterAutospacing="1"/>
        <w:rPr>
          <w:rFonts w:ascii="Helvetica" w:eastAsia="Times New Roman" w:hAnsi="Helvetica" w:cs="Times New Roman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Helvetica" w:eastAsia="Times New Roman" w:hAnsi="Helvetica" w:cs="Times New Roman"/>
          <w:color w:val="000000" w:themeColor="text1"/>
          <w:sz w:val="22"/>
          <w:szCs w:val="22"/>
          <w:lang w:val="en-GB" w:eastAsia="de-DE"/>
        </w:rPr>
        <w:t>OR "controlled clinical trials as topic"[</w:t>
      </w:r>
      <w:proofErr w:type="spellStart"/>
      <w:r w:rsidRPr="005010CA">
        <w:rPr>
          <w:rFonts w:ascii="Helvetica" w:eastAsia="Times New Roman" w:hAnsi="Helvetica" w:cs="Times New Roman"/>
          <w:color w:val="000000" w:themeColor="text1"/>
          <w:sz w:val="22"/>
          <w:szCs w:val="22"/>
          <w:lang w:val="en-GB" w:eastAsia="de-DE"/>
        </w:rPr>
        <w:t>MeSH</w:t>
      </w:r>
      <w:proofErr w:type="spellEnd"/>
      <w:r w:rsidRPr="005010CA">
        <w:rPr>
          <w:rFonts w:ascii="Helvetica" w:eastAsia="Times New Roman" w:hAnsi="Helvetica" w:cs="Times New Roman"/>
          <w:color w:val="000000" w:themeColor="text1"/>
          <w:sz w:val="22"/>
          <w:szCs w:val="22"/>
          <w:lang w:val="en-GB" w:eastAsia="de-DE"/>
        </w:rPr>
        <w:t xml:space="preserve"> Terms])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randomized controlled trial*"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lastRenderedPageBreak/>
        <w:t xml:space="preserve">OR "randomised controlled trial*"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randomized-controlled trial*"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randomised-controlled trial*"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"randomized control trial*"[Title/Abstract]) 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"randomised control trial*"[Title/Abstract]) 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"randomized-control trial*"[Title/Abstract]) 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"randomised-control trial*"[Title/Abstract]) 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Helvetica" w:eastAsia="Times New Roman" w:hAnsi="Helvetica" w:cs="Times New Roman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RCT</w:t>
      </w:r>
      <w:r w:rsidR="0087283C"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 </w:t>
      </w: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[Title/Abstract])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randomized trial*"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randomised trial*"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"quasi randomized trial*"[Title/Abstract])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"quasi-randomized trial*"[Title/Abstract])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"quasi randomised trial*"[Title/Abstract])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"quasi-randomised trial*"[Title/Abstract])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cluster randomized trial*"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cluster-randomized trial*"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cluster randomised trial*"[Title/Abstract]) </w:t>
      </w:r>
    </w:p>
    <w:p w:rsidR="008F0866" w:rsidRPr="005010CA" w:rsidRDefault="008F0866" w:rsidP="008F0866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cluster-randomised trial*"[Title/Abstract]) </w:t>
      </w:r>
    </w:p>
    <w:p w:rsidR="001D04D4" w:rsidRPr="005010CA" w:rsidRDefault="001D04D4" w:rsidP="001D04D4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"cluster trial*"[Title/Abstract]) </w:t>
      </w:r>
    </w:p>
    <w:p w:rsidR="001D04D4" w:rsidRPr="005010CA" w:rsidRDefault="001D04D4" w:rsidP="001D04D4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"cluster-trial*"[Title/Abstract]) </w:t>
      </w:r>
    </w:p>
    <w:p w:rsidR="001D04D4" w:rsidRPr="005010CA" w:rsidRDefault="001D04D4" w:rsidP="001D04D4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cluster randomized stud*"[Title/Abstract]) </w:t>
      </w:r>
    </w:p>
    <w:p w:rsidR="001D04D4" w:rsidRPr="005010CA" w:rsidRDefault="001D04D4" w:rsidP="001D04D4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cluster-randomized stud*"[Title/Abstract]) </w:t>
      </w:r>
    </w:p>
    <w:p w:rsidR="001D04D4" w:rsidRPr="005010CA" w:rsidRDefault="001D04D4" w:rsidP="001D04D4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cluster randomised stud*"[Title/Abstract]) </w:t>
      </w:r>
    </w:p>
    <w:p w:rsidR="001D04D4" w:rsidRPr="005010CA" w:rsidRDefault="001D04D4" w:rsidP="001D04D4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 xml:space="preserve">OR "cluster-randomised stud*"[Title/Abstract]) </w:t>
      </w:r>
    </w:p>
    <w:p w:rsidR="001D04D4" w:rsidRPr="005010CA" w:rsidRDefault="001D04D4" w:rsidP="001D04D4">
      <w:pPr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</w:pPr>
      <w:r w:rsidRPr="005010CA">
        <w:rPr>
          <w:rFonts w:ascii="Arial" w:eastAsia="Times New Roman" w:hAnsi="Arial" w:cs="Arial"/>
          <w:color w:val="000000" w:themeColor="text1"/>
          <w:sz w:val="22"/>
          <w:szCs w:val="22"/>
          <w:lang w:val="en-GB" w:eastAsia="de-DE"/>
        </w:rPr>
        <w:t>OR “controlled clinical trial”[Title/Abstract])</w:t>
      </w:r>
    </w:p>
    <w:sectPr w:rsidR="001D04D4" w:rsidRPr="005010CA" w:rsidSect="002A54A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50402020203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3C08E0"/>
    <w:multiLevelType w:val="hybridMultilevel"/>
    <w:tmpl w:val="CC8493FA"/>
    <w:lvl w:ilvl="0" w:tplc="32C036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647F36"/>
    <w:multiLevelType w:val="hybridMultilevel"/>
    <w:tmpl w:val="2B9C6674"/>
    <w:lvl w:ilvl="0" w:tplc="7E5E774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866"/>
    <w:rsid w:val="00090F10"/>
    <w:rsid w:val="00093B32"/>
    <w:rsid w:val="00116BCF"/>
    <w:rsid w:val="00153A26"/>
    <w:rsid w:val="001D04D4"/>
    <w:rsid w:val="001E7AC2"/>
    <w:rsid w:val="002A54AC"/>
    <w:rsid w:val="0037099F"/>
    <w:rsid w:val="003C454E"/>
    <w:rsid w:val="003D33F2"/>
    <w:rsid w:val="00417F27"/>
    <w:rsid w:val="005010CA"/>
    <w:rsid w:val="0050304D"/>
    <w:rsid w:val="005A703B"/>
    <w:rsid w:val="005B157D"/>
    <w:rsid w:val="006E56E0"/>
    <w:rsid w:val="007C2E3C"/>
    <w:rsid w:val="008625B2"/>
    <w:rsid w:val="0087283C"/>
    <w:rsid w:val="008A738F"/>
    <w:rsid w:val="008F0866"/>
    <w:rsid w:val="009100B2"/>
    <w:rsid w:val="0095452B"/>
    <w:rsid w:val="009A79CE"/>
    <w:rsid w:val="009E42FA"/>
    <w:rsid w:val="00A96267"/>
    <w:rsid w:val="00DD19B2"/>
    <w:rsid w:val="00E7711B"/>
    <w:rsid w:val="00EB4C16"/>
    <w:rsid w:val="00F63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E6D41"/>
  <w15:chartTrackingRefBased/>
  <w15:docId w15:val="{C150DB8A-993B-9849-A259-4C2A395FF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E56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91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7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3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24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8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5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Schuck, Kathrin</cp:lastModifiedBy>
  <cp:revision>4</cp:revision>
  <dcterms:created xsi:type="dcterms:W3CDTF">2019-07-24T13:10:00Z</dcterms:created>
  <dcterms:modified xsi:type="dcterms:W3CDTF">2020-03-15T11:17:00Z</dcterms:modified>
</cp:coreProperties>
</file>